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235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409"/>
        <w:gridCol w:w="5529"/>
        <w:gridCol w:w="4819"/>
      </w:tblGrid>
      <w:tr w:rsidR="009F5DCB" w:rsidRPr="00F07D61" w14:paraId="6F42899D" w14:textId="77777777" w:rsidTr="00B505C2">
        <w:tc>
          <w:tcPr>
            <w:tcW w:w="1277" w:type="dxa"/>
            <w:shd w:val="clear" w:color="auto" w:fill="92D050"/>
          </w:tcPr>
          <w:p w14:paraId="361C87ED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12757" w:type="dxa"/>
            <w:gridSpan w:val="3"/>
            <w:tcBorders>
              <w:bottom w:val="single" w:sz="4" w:space="0" w:color="auto"/>
            </w:tcBorders>
            <w:shd w:val="clear" w:color="auto" w:fill="92D050"/>
          </w:tcPr>
          <w:p w14:paraId="7F976D21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1</w:t>
            </w:r>
            <w:r w:rsidRPr="00F07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Standard Operating Procedure – Provision of support for KMC practice along the health facility – community continuum</w:t>
            </w:r>
          </w:p>
        </w:tc>
      </w:tr>
      <w:tr w:rsidR="009F5DCB" w:rsidRPr="00F07D61" w14:paraId="68A74F45" w14:textId="77777777" w:rsidTr="00B505C2">
        <w:tc>
          <w:tcPr>
            <w:tcW w:w="1277" w:type="dxa"/>
            <w:tcBorders>
              <w:bottom w:val="single" w:sz="4" w:space="0" w:color="auto"/>
            </w:tcBorders>
            <w:shd w:val="clear" w:color="auto" w:fill="92D050"/>
          </w:tcPr>
          <w:p w14:paraId="66A64B56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4A51376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noProof/>
                <w:color w:val="000000" w:themeColor="text1"/>
                <w:lang w:val="en-PH" w:eastAsia="en-PH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3202FB1" wp14:editId="34D28A25">
                      <wp:simplePos x="0" y="0"/>
                      <wp:positionH relativeFrom="column">
                        <wp:posOffset>1194435</wp:posOffset>
                      </wp:positionH>
                      <wp:positionV relativeFrom="paragraph">
                        <wp:posOffset>67310</wp:posOffset>
                      </wp:positionV>
                      <wp:extent cx="4310380" cy="356235"/>
                      <wp:effectExtent l="38100" t="76200" r="0" b="81915"/>
                      <wp:wrapNone/>
                      <wp:docPr id="1672219830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10380" cy="356235"/>
                                <a:chOff x="-50800" y="0"/>
                                <a:chExt cx="4310380" cy="356239"/>
                              </a:xfrm>
                            </wpg:grpSpPr>
                            <wps:wsp>
                              <wps:cNvPr id="226" name="Straight Arrow Connector 226"/>
                              <wps:cNvCnPr/>
                              <wps:spPr>
                                <a:xfrm>
                                  <a:off x="0" y="0"/>
                                  <a:ext cx="1478280" cy="76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7" name="Straight Arrow Connector 227"/>
                              <wps:cNvCnPr/>
                              <wps:spPr>
                                <a:xfrm>
                                  <a:off x="2781300" y="0"/>
                                  <a:ext cx="1478280" cy="76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8" name="Straight Arrow Connector 228"/>
                              <wps:cNvCnPr/>
                              <wps:spPr>
                                <a:xfrm>
                                  <a:off x="-50800" y="356239"/>
                                  <a:ext cx="45296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3" name="Straight Arrow Connector 413"/>
                              <wps:cNvCnPr/>
                              <wps:spPr>
                                <a:xfrm>
                                  <a:off x="3822700" y="340089"/>
                                  <a:ext cx="36322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5826CC" id="Group 1" o:spid="_x0000_s1026" style="position:absolute;margin-left:94.05pt;margin-top:5.3pt;width:339.4pt;height:28.05pt;z-index:251659264;mso-width-relative:margin;mso-height-relative:margin" coordorigin="-508" coordsize="43103,3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Fx85gIAABYOAAAOAAAAZHJzL2Uyb0RvYy54bWzsV9tu2zAMfR+wfxD83tqWE9s1mhRDby/F&#10;VrTbB6iyfMFsSZDUOPn7UfIlbdZ2TQfsZXkRLIsUycMjijo9W7cNWjGla8EXXngceIhxKvKalwvv&#10;x/ero9RD2hCek0ZwtvA2THtny8+fTjuZMSwq0eRMIdiE66yTC68yRma+r2nFWqKPhWQcFguhWmJg&#10;qko/V6SD3dvGx0EQ+51QuVSCMq3h70W/6C3d/kXBqPlWFJoZ1Cw88M24UbnxwY7+8pRkpSKyqung&#10;BvmAFy2pORidtroghqBHVf+2VVtTJbQozDEVrS+KoqbMxQDRhMFONNdKPEoXS5l1pZxgAmh3cPrw&#10;tvTr6lahOofcxQnG4UkaAUyctJArZx6FFqNOlhmIXit5L29VHyh83gj6U8Oyv7tu5+VWeF2o1ipB&#10;vGjtwN9M4LO1QRR+zqIwiFIwTmEtmsc4mvfZoRWk0KodzYM0AIGtLq0uX9U+sdo+yXrbzsPJo04C&#10;2/QWUP13gN5XRDKXJ21RGgDFOB6RvDeK1GVl0BelRIfOBefATKGQlXHwOsVzfquGmR5gfg9y4SxJ&#10;8YhcEmPH6ilykkmlzTUTLbIfC08PzkxehI65ZHWjTQ/ZqGBT1nA7atHU+VXdNG5iDyc7bxRaEThW&#10;Zu0oAgafSVWM5Jc8R2YjgUtG1YSXDetTakjdvLwGu1iLkC6d9Ri4L7NpWO/NHSuArsCG3mtXKLa+&#10;EEoZN6M/DQdpq1aA55Ni4MJ9U3GQt6rMFZF9lCcNZ1lwMym3NRfqJetbCItefkSgj9tC8CDyjWOH&#10;gwbIaw/lP2Fx8g4WJ3uxGCdpGD0/yWMVOHB5OlcHLj9rBfa64l6ryNCN9HfbGxU53YvLTy4ld2m5&#10;awfKxngvzfFJDCfIXmqHumyRdRX+UJff3wW+zOVZGP2Ry1Zmn+4iSjFOhroczYIg3SFzFEcYuosD&#10;mf+jJsM1zvD4cAd3eCjZ183TuetWts+55S8AAAD//wMAUEsDBBQABgAIAAAAIQBqOt8s3wAAAAkB&#10;AAAPAAAAZHJzL2Rvd25yZXYueG1sTI/BSsNAEIbvgu+wjODNbqK4xphNKUU9FaGtIN622WkSmp0N&#10;2W2Svr3jSW/zMx//fFMsZ9eJEYfQetKQLhIQSJW3LdUaPvdvdxmIEA1Z03lCDRcMsCyvrwqTWz/R&#10;FsddrAWXUMiNhibGPpcyVA06Exa+R+Ld0Q/ORI5DLe1gJi53nbxPEiWdaYkvNKbHdYPVaXd2Gt4n&#10;M60e0tdxczquL9/7x4+vTYpa397MqxcQEef4B8OvPqtDyU4HfyYbRMc5y1JGeUgUCAYypZ5BHDQo&#10;9QSyLOT/D8ofAAAA//8DAFBLAQItABQABgAIAAAAIQC2gziS/gAAAOEBAAATAAAAAAAAAAAAAAAA&#10;AAAAAABbQ29udGVudF9UeXBlc10ueG1sUEsBAi0AFAAGAAgAAAAhADj9If/WAAAAlAEAAAsAAAAA&#10;AAAAAAAAAAAALwEAAF9yZWxzLy5yZWxzUEsBAi0AFAAGAAgAAAAhAMAwXHzmAgAAFg4AAA4AAAAA&#10;AAAAAAAAAAAALgIAAGRycy9lMm9Eb2MueG1sUEsBAi0AFAAGAAgAAAAhAGo63yzfAAAACQEAAA8A&#10;AAAAAAAAAAAAAAAAQAUAAGRycy9kb3ducmV2LnhtbFBLBQYAAAAABAAEAPMAAABMBg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26" o:spid="_x0000_s1027" type="#_x0000_t32" style="position:absolute;width:14782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4GmxQAAANwAAAAPAAAAZHJzL2Rvd25yZXYueG1sRI9Ba8JA&#10;FITvBf/D8gRvzcYgUlJXqYJESigYe8jxkX1Ngtm3MbvG9N93C4Ueh5n5htnsJtOJkQbXWlawjGIQ&#10;xJXVLdcKPi/H5xcQziNr7CyTgm9ysNvOnjaYavvgM42Fr0WAsEtRQeN9n0rpqoYMusj2xMH7soNB&#10;H+RQSz3gI8BNJ5M4XkuDLYeFBns6NFRdi7tRcOrzYr9aldn1fjPv2YfLuTznSi3m09srCE+T/w//&#10;tU9aQZKs4fdMOAJy+wMAAP//AwBQSwECLQAUAAYACAAAACEA2+H2y+4AAACFAQAAEwAAAAAAAAAA&#10;AAAAAAAAAAAAW0NvbnRlbnRfVHlwZXNdLnhtbFBLAQItABQABgAIAAAAIQBa9CxbvwAAABUBAAAL&#10;AAAAAAAAAAAAAAAAAB8BAABfcmVscy8ucmVsc1BLAQItABQABgAIAAAAIQApd4GmxQAAANwAAAAP&#10;AAAAAAAAAAAAAAAAAAcCAABkcnMvZG93bnJldi54bWxQSwUGAAAAAAMAAwC3AAAA+QIAAAAA&#10;" strokecolor="black [3213]" strokeweight=".5pt">
                        <v:stroke startarrow="block" endarrow="block" joinstyle="miter"/>
                      </v:shape>
                      <v:shape id="Straight Arrow Connector 227" o:spid="_x0000_s1028" type="#_x0000_t32" style="position:absolute;left:27813;width:14782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yQ9xgAAANwAAAAPAAAAZHJzL2Rvd25yZXYueG1sRI9Ba8JA&#10;FITvBf/D8oTemo1BWkldpQrFUELB2EOOj+xrEsy+jdnVpP++Wyh4HGbmG2a9nUwnbjS41rKCRRSD&#10;IK6sbrlW8HV6f1qBcB5ZY2eZFPyQg+1m9rDGVNuRj3QrfC0ChF2KChrv+1RKVzVk0EW2Jw7etx0M&#10;+iCHWuoBxwA3nUzi+FkabDksNNjTvqHqXFyNgqzPi91yWR7O14v5OHy6nMtjrtTjfHp7BeFp8vfw&#10;fzvTCpLkBf7OhCMgN78AAAD//wMAUEsBAi0AFAAGAAgAAAAhANvh9svuAAAAhQEAABMAAAAAAAAA&#10;AAAAAAAAAAAAAFtDb250ZW50X1R5cGVzXS54bWxQSwECLQAUAAYACAAAACEAWvQsW78AAAAVAQAA&#10;CwAAAAAAAAAAAAAAAAAfAQAAX3JlbHMvLnJlbHNQSwECLQAUAAYACAAAACEARjskPcYAAADcAAAA&#10;DwAAAAAAAAAAAAAAAAAHAgAAZHJzL2Rvd25yZXYueG1sUEsFBgAAAAADAAMAtwAAAPoCAAAAAA==&#10;" strokecolor="black [3213]" strokeweight=".5pt">
                        <v:stroke startarrow="block" endarrow="block" joinstyle="miter"/>
                      </v:shape>
                      <v:shape id="Straight Arrow Connector 228" o:spid="_x0000_s1029" type="#_x0000_t32" style="position:absolute;left:-508;top:3562;width:45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LBPwAAAANwAAAAPAAAAZHJzL2Rvd25yZXYueG1sRE9Ni8Iw&#10;EL0v+B/CCN7W1CKLVKOoIIoUwerB49CMbbGZ1CZq/febg+Dx8b5ni87U4kmtqywrGA0jEMS51RUX&#10;Cs6nze8EhPPIGmvLpOBNDhbz3s8ME21ffKRn5gsRQtglqKD0vkmkdHlJBt3QNsSBu9rWoA+wLaRu&#10;8RXCTS3jKPqTBisODSU2tC4pv2UPo2DXpNlqPL5sb4+72W8PLuXLMVVq0O+WUxCeOv8Vf9w7rSCO&#10;w9pwJhwBOf8HAAD//wMAUEsBAi0AFAAGAAgAAAAhANvh9svuAAAAhQEAABMAAAAAAAAAAAAAAAAA&#10;AAAAAFtDb250ZW50X1R5cGVzXS54bWxQSwECLQAUAAYACAAAACEAWvQsW78AAAAVAQAACwAAAAAA&#10;AAAAAAAAAAAfAQAAX3JlbHMvLnJlbHNQSwECLQAUAAYACAAAACEAN6SwT8AAAADcAAAADwAAAAAA&#10;AAAAAAAAAAAHAgAAZHJzL2Rvd25yZXYueG1sUEsFBgAAAAADAAMAtwAAAPQCAAAAAA==&#10;" strokecolor="black [3213]" strokeweight=".5pt">
                        <v:stroke startarrow="block" endarrow="block" joinstyle="miter"/>
                      </v:shape>
                      <v:shape id="Straight Arrow Connector 413" o:spid="_x0000_s1030" type="#_x0000_t32" style="position:absolute;left:38227;top:3400;width:3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yp7xAAAANwAAAAPAAAAZHJzL2Rvd25yZXYueG1sRI9Bi8Iw&#10;FITvgv8hPMGbpq5FpGuUdUGUpQjWPXh8NG/bYvNSm6j1328EweMwM98wi1VnanGj1lWWFUzGEQji&#10;3OqKCwW/x81oDsJ5ZI21ZVLwIAerZb+3wETbOx/olvlCBAi7BBWU3jeJlC4vyaAb24Y4eH+2NeiD&#10;bAupW7wHuKnlRxTNpMGKw0KJDX2XlJ+zq1Gwa9JsHcen7fl6MT/bvUv5dEiVGg66r08Qnjr/Dr/a&#10;O60gnkzheSYcAbn8BwAA//8DAFBLAQItABQABgAIAAAAIQDb4fbL7gAAAIUBAAATAAAAAAAAAAAA&#10;AAAAAAAAAABbQ29udGVudF9UeXBlc10ueG1sUEsBAi0AFAAGAAgAAAAhAFr0LFu/AAAAFQEAAAsA&#10;AAAAAAAAAAAAAAAAHwEAAF9yZWxzLy5yZWxzUEsBAi0AFAAGAAgAAAAhAEEnKnvEAAAA3AAAAA8A&#10;AAAAAAAAAAAAAAAABwIAAGRycy9kb3ducmV2LnhtbFBLBQYAAAAAAwADALcAAAD4AgAAAAA=&#10;" strokecolor="black [3213]" strokeweight=".5pt">
                        <v:stroke startarrow="block" endarrow="block" joinstyle="miter"/>
                      </v:shape>
                    </v:group>
                  </w:pict>
                </mc:Fallback>
              </mc:AlternateContent>
            </w: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Community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BE85AF4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ealth facilit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3BF60840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Community</w:t>
            </w:r>
          </w:p>
        </w:tc>
      </w:tr>
      <w:tr w:rsidR="009F5DCB" w:rsidRPr="00F07D61" w14:paraId="04807769" w14:textId="77777777" w:rsidTr="00B505C2">
        <w:trPr>
          <w:trHeight w:val="825"/>
        </w:trPr>
        <w:tc>
          <w:tcPr>
            <w:tcW w:w="1277" w:type="dxa"/>
            <w:tcBorders>
              <w:top w:val="single" w:sz="4" w:space="0" w:color="auto"/>
            </w:tcBorders>
          </w:tcPr>
          <w:p w14:paraId="759909F7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noProof/>
                <w:color w:val="000000" w:themeColor="text1"/>
              </w:rPr>
            </w:pPr>
          </w:p>
          <w:p w14:paraId="0B204B42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noProof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noProof/>
                <w:color w:val="000000" w:themeColor="text1"/>
              </w:rPr>
              <w:t>Contex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F3E6A2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natal Care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57E3D5E1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    Pregnancy + Childbirth + Hospitalisation of the LBW baby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A90EA7C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          Continuation of KMC for 4-6 weeks at home</w:t>
            </w:r>
          </w:p>
        </w:tc>
      </w:tr>
      <w:tr w:rsidR="009F5DCB" w:rsidRPr="00F07D61" w14:paraId="5335E804" w14:textId="77777777" w:rsidTr="00B505C2">
        <w:trPr>
          <w:trHeight w:val="199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00B0F0"/>
          </w:tcPr>
          <w:p w14:paraId="4F719AE2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00B0F0"/>
          </w:tcPr>
          <w:p w14:paraId="544FC297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CHW’s role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00B0F0"/>
          </w:tcPr>
          <w:p w14:paraId="12E909AD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CW’s rol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00B0F0"/>
          </w:tcPr>
          <w:p w14:paraId="1124FE21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CHW’s role</w:t>
            </w:r>
          </w:p>
        </w:tc>
      </w:tr>
      <w:tr w:rsidR="009F5DCB" w:rsidRPr="00F07D61" w14:paraId="23C289A3" w14:textId="77777777" w:rsidTr="00B505C2">
        <w:trPr>
          <w:trHeight w:val="402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612CBDA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pu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A234157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Educate and counsel mothers and the community at large on KMC and exclusive breastfeeding,</w:t>
            </w:r>
          </w:p>
          <w:p w14:paraId="258E6399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Identify potential fKMC providers.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28FB8E0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Educate and counsel mothers at antenatal visits on effective KMC,</w:t>
            </w:r>
          </w:p>
          <w:p w14:paraId="3EB4507A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Assistance and supervision from all HCWs including peer mothers’ to safely position the baby for KMC in the initial days,</w:t>
            </w:r>
          </w:p>
          <w:p w14:paraId="26802FC3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KMC kit for mothers to initiate and maintain effective KMC,</w:t>
            </w:r>
          </w:p>
          <w:p w14:paraId="1EB524B5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Recognise HCWs who promote effective KMC as champions,</w:t>
            </w:r>
          </w:p>
          <w:p w14:paraId="264DF791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Ensure fKMC providers are identified and begin supervised KMC provision at the health facility before discharge.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81F37EA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 xml:space="preserve">Provide support through daily home visits after discharge for a week to </w:t>
            </w:r>
          </w:p>
          <w:p w14:paraId="00B0D55E" w14:textId="77777777" w:rsidR="009F5DCB" w:rsidRPr="00F07D61" w:rsidRDefault="009F5DCB" w:rsidP="009F5DCB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Identify barriers and solutions collaboratively with the family to enhance the practice of effective KMC,</w:t>
            </w:r>
          </w:p>
          <w:p w14:paraId="1AF623F5" w14:textId="77777777" w:rsidR="009F5DCB" w:rsidRPr="00F07D61" w:rsidRDefault="009F5DCB" w:rsidP="009F5DCB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 xml:space="preserve">Encourage fKMC providers to provide KMC or assist with domestic chores, </w:t>
            </w:r>
          </w:p>
          <w:p w14:paraId="6FCE394E" w14:textId="77777777" w:rsidR="009F5DCB" w:rsidRPr="00F07D61" w:rsidRDefault="009F5DCB" w:rsidP="009F5DCB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Reinforce the need for exclusive breastfeeding,</w:t>
            </w:r>
          </w:p>
          <w:p w14:paraId="55795FBB" w14:textId="77777777" w:rsidR="009F5DCB" w:rsidRPr="00F07D61" w:rsidRDefault="009F5DCB" w:rsidP="009F5DCB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 xml:space="preserve">Remind mother to continue KMC </w:t>
            </w:r>
            <w:proofErr w:type="gramStart"/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while  breastfeeding</w:t>
            </w:r>
            <w:proofErr w:type="gramEnd"/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,</w:t>
            </w:r>
          </w:p>
          <w:p w14:paraId="2C5A6ADE" w14:textId="77777777" w:rsidR="009F5DCB" w:rsidRPr="00F07D61" w:rsidRDefault="009F5DCB" w:rsidP="00B505C2">
            <w:pPr>
              <w:spacing w:line="360" w:lineRule="auto"/>
              <w:ind w:left="720"/>
              <w:rPr>
                <w:rFonts w:ascii="Times New Roman" w:hAnsi="Times New Roman"/>
                <w:bCs/>
                <w:iCs/>
                <w:color w:val="000000" w:themeColor="text1"/>
              </w:rPr>
            </w:pPr>
          </w:p>
        </w:tc>
      </w:tr>
      <w:tr w:rsidR="009F5DCB" w:rsidRPr="00F07D61" w14:paraId="2E40E51D" w14:textId="77777777" w:rsidTr="00B505C2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7926F486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  <w:p w14:paraId="667FAF5D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  <w:p w14:paraId="4B777833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DHOs’ role</w:t>
            </w:r>
          </w:p>
        </w:tc>
        <w:tc>
          <w:tcPr>
            <w:tcW w:w="127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414B0835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  <w:t>Ensure community mobilisation for KMC through multiple methods – street plays, drama, local TV programs, posters &amp; billboards</w:t>
            </w:r>
          </w:p>
          <w:p w14:paraId="76869E43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  <w:t>Ensure an open visitation policy to the SNCU or NBSU to encourage the practice of fKMC providers</w:t>
            </w:r>
          </w:p>
          <w:p w14:paraId="25725558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</w:pPr>
            <w:r w:rsidRPr="00F07D61">
              <w:rPr>
                <w:rFonts w:ascii="Times New Roman" w:hAnsi="Times New Roman" w:cs="Times New Roman"/>
                <w:b/>
                <w:iCs/>
                <w:color w:val="000000" w:themeColor="text1"/>
                <w:u w:val="single"/>
              </w:rPr>
              <w:t>Incentivise CHWs for daily home visits for seven days in the event of a small baby</w:t>
            </w:r>
          </w:p>
        </w:tc>
      </w:tr>
      <w:tr w:rsidR="009F5DCB" w:rsidRPr="00F07D61" w14:paraId="425FDFF9" w14:textId="77777777" w:rsidTr="00B505C2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AA262B4" w14:textId="77777777" w:rsidR="009F5DCB" w:rsidRPr="00F07D61" w:rsidRDefault="009F5DCB" w:rsidP="00B505C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Resources &amp; systems requisite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2B14CB7" w14:textId="77777777" w:rsidR="009F5DCB" w:rsidRPr="00F07D61" w:rsidRDefault="009F5DCB" w:rsidP="00B50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36D8BA3C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 xml:space="preserve">KMC information materials: brochures/videos/posters </w:t>
            </w:r>
          </w:p>
          <w:p w14:paraId="336D5AA7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 xml:space="preserve"> Ensure link cards are provided to mothers on discharge so that CHWs are informed of the need to visit small babies at home.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53B7DC1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bCs/>
                <w:iCs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Small baby helpline in the event of any danger signs</w:t>
            </w:r>
          </w:p>
          <w:p w14:paraId="56541AB8" w14:textId="77777777" w:rsidR="009F5DCB" w:rsidRPr="00F07D61" w:rsidRDefault="009F5DCB" w:rsidP="009F5DC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F07D61">
              <w:rPr>
                <w:rFonts w:ascii="Times New Roman" w:hAnsi="Times New Roman"/>
                <w:bCs/>
                <w:iCs/>
                <w:color w:val="000000" w:themeColor="text1"/>
              </w:rPr>
              <w:t>Referral of babies with any danger signs.</w:t>
            </w:r>
          </w:p>
          <w:p w14:paraId="7391FB3A" w14:textId="77777777" w:rsidR="009F5DCB" w:rsidRPr="00F07D61" w:rsidRDefault="009F5DCB" w:rsidP="00B505C2">
            <w:pPr>
              <w:spacing w:line="360" w:lineRule="auto"/>
              <w:ind w:firstLine="720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</w:p>
        </w:tc>
      </w:tr>
    </w:tbl>
    <w:p w14:paraId="3D9AABB3" w14:textId="77777777" w:rsidR="007E54C4" w:rsidRDefault="007E54C4"/>
    <w:sectPr w:rsidR="007E54C4" w:rsidSect="009F5D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B1DF0"/>
    <w:multiLevelType w:val="hybridMultilevel"/>
    <w:tmpl w:val="8CD67380"/>
    <w:lvl w:ilvl="0" w:tplc="C61CAB14">
      <w:start w:val="6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CB"/>
    <w:rsid w:val="007C4088"/>
    <w:rsid w:val="007E54C4"/>
    <w:rsid w:val="009F5DCB"/>
    <w:rsid w:val="00A672E6"/>
    <w:rsid w:val="00BD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B9406"/>
  <w15:chartTrackingRefBased/>
  <w15:docId w15:val="{D2FF6401-3C03-4605-A0BE-14B9068C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CB"/>
    <w:rPr>
      <w:rFonts w:eastAsiaTheme="minorHAnsi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DC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9F5DCB"/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39"/>
    <w:rsid w:val="009F5DCB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8</Words>
  <Characters>1590</Characters>
  <Application>Microsoft Office Word</Application>
  <DocSecurity>0</DocSecurity>
  <Lines>13</Lines>
  <Paragraphs>3</Paragraphs>
  <ScaleCrop>false</ScaleCrop>
  <Company>University of Edinburgh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acaden</dc:creator>
  <cp:keywords/>
  <dc:description/>
  <cp:lastModifiedBy>Leah Macaden</cp:lastModifiedBy>
  <cp:revision>1</cp:revision>
  <dcterms:created xsi:type="dcterms:W3CDTF">2024-08-29T08:44:00Z</dcterms:created>
  <dcterms:modified xsi:type="dcterms:W3CDTF">2024-08-29T08:49:00Z</dcterms:modified>
</cp:coreProperties>
</file>